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D7D21" w14:textId="77F7C91E" w:rsidR="00DB7C3A" w:rsidRPr="00A16935" w:rsidRDefault="005E630F" w:rsidP="00DB7C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bookmarkStart w:id="0" w:name="_GoBack"/>
      <w:bookmarkEnd w:id="0"/>
      <w:r w:rsidR="00A16935" w:rsidRPr="003111F7">
        <w:rPr>
          <w:rFonts w:ascii="Times New Roman" w:hAnsi="Times New Roman" w:cs="Times New Roman"/>
        </w:rPr>
        <w:t>.</w:t>
      </w:r>
      <w:r w:rsidR="00DB7C3A" w:rsidRPr="003111F7">
        <w:rPr>
          <w:rFonts w:ascii="Times New Roman" w:hAnsi="Times New Roman" w:cs="Times New Roman"/>
        </w:rPr>
        <w:t xml:space="preserve"> </w:t>
      </w:r>
      <w:r w:rsidR="00DB7C3A" w:rsidRPr="00A16935">
        <w:rPr>
          <w:rFonts w:ascii="Times New Roman" w:hAnsi="Times New Roman" w:cs="Times New Roman"/>
        </w:rPr>
        <w:t xml:space="preserve">Surveillance </w:t>
      </w:r>
      <w:r w:rsidR="0097038F" w:rsidRPr="007A2CF5">
        <w:rPr>
          <w:rFonts w:ascii="Times New Roman" w:hAnsi="Times New Roman" w:cs="Times New Roman"/>
          <w:lang w:val="en-GB"/>
        </w:rPr>
        <w:t>program</w:t>
      </w:r>
      <w:r w:rsidR="00A16935" w:rsidRPr="007A2CF5">
        <w:rPr>
          <w:rFonts w:ascii="Times New Roman" w:hAnsi="Times New Roman" w:cs="Times New Roman"/>
          <w:lang w:val="en-GB"/>
        </w:rPr>
        <w:t>mes</w:t>
      </w:r>
      <w:r w:rsidR="00A16935" w:rsidRPr="00A16935">
        <w:rPr>
          <w:rFonts w:ascii="Times New Roman" w:hAnsi="Times New Roman" w:cs="Times New Roman"/>
        </w:rPr>
        <w:t xml:space="preserve"> for antibiotic resistance, u</w:t>
      </w:r>
      <w:r w:rsidR="00A16935">
        <w:rPr>
          <w:rFonts w:ascii="Times New Roman" w:hAnsi="Times New Roman" w:cs="Times New Roman"/>
        </w:rPr>
        <w:t>se</w:t>
      </w:r>
      <w:r w:rsidR="00926B53">
        <w:rPr>
          <w:rFonts w:ascii="Times New Roman" w:hAnsi="Times New Roman" w:cs="Times New Roman"/>
        </w:rPr>
        <w:t>, quality</w:t>
      </w:r>
      <w:r w:rsidR="00A16935">
        <w:rPr>
          <w:rFonts w:ascii="Times New Roman" w:hAnsi="Times New Roman" w:cs="Times New Roman"/>
        </w:rPr>
        <w:t xml:space="preserve"> and residues in Senegal</w:t>
      </w:r>
    </w:p>
    <w:p w14:paraId="36061B21" w14:textId="1C757FA1" w:rsidR="0097038F" w:rsidRDefault="0097038F" w:rsidP="00DB7C3A">
      <w:pPr>
        <w:rPr>
          <w:rFonts w:ascii="Times New Roman" w:hAnsi="Times New Roman" w:cs="Times New Roman"/>
        </w:rPr>
      </w:pPr>
    </w:p>
    <w:tbl>
      <w:tblPr>
        <w:tblStyle w:val="TableGrid"/>
        <w:tblW w:w="14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1134"/>
        <w:gridCol w:w="1323"/>
        <w:gridCol w:w="1513"/>
        <w:gridCol w:w="1417"/>
        <w:gridCol w:w="2411"/>
        <w:gridCol w:w="2004"/>
        <w:gridCol w:w="1742"/>
      </w:tblGrid>
      <w:tr w:rsidR="005944A5" w:rsidRPr="004107B8" w14:paraId="7711F2A9" w14:textId="77777777" w:rsidTr="00926B53"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D40EE" w14:textId="7E46DEE4" w:rsidR="005944A5" w:rsidRPr="004107B8" w:rsidRDefault="005944A5" w:rsidP="00594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097F2" w14:textId="312D761F" w:rsidR="005944A5" w:rsidRPr="004107B8" w:rsidRDefault="005944A5" w:rsidP="00594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DC35" w14:textId="7FE1C809" w:rsidR="005944A5" w:rsidRPr="004107B8" w:rsidRDefault="005944A5" w:rsidP="00594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tor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9A70F" w14:textId="13C4012D" w:rsidR="005944A5" w:rsidRPr="004107B8" w:rsidRDefault="005944A5" w:rsidP="00594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AC111" w14:textId="1013102A" w:rsidR="005944A5" w:rsidRPr="004107B8" w:rsidRDefault="005944A5" w:rsidP="00594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49222" w14:textId="77777777" w:rsidR="005944A5" w:rsidRPr="004107B8" w:rsidRDefault="005944A5" w:rsidP="005944A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  <w:p w14:paraId="00DD821F" w14:textId="0EC3B788" w:rsidR="005944A5" w:rsidRPr="004107B8" w:rsidRDefault="005944A5" w:rsidP="00594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dities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583AD" w14:textId="6482345B" w:rsidR="005944A5" w:rsidRPr="004107B8" w:rsidRDefault="005944A5" w:rsidP="00594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on points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96854" w14:textId="721F6CCF" w:rsidR="005944A5" w:rsidRPr="004107B8" w:rsidRDefault="005944A5" w:rsidP="00594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illance strategy</w:t>
            </w:r>
          </w:p>
        </w:tc>
      </w:tr>
      <w:tr w:rsidR="005944A5" w:rsidRPr="004107B8" w14:paraId="34AFF059" w14:textId="77777777" w:rsidTr="00926B53">
        <w:tc>
          <w:tcPr>
            <w:tcW w:w="2688" w:type="dxa"/>
            <w:tcBorders>
              <w:top w:val="single" w:sz="4" w:space="0" w:color="auto"/>
            </w:tcBorders>
          </w:tcPr>
          <w:p w14:paraId="699094BF" w14:textId="3A9E34AA" w:rsidR="005944A5" w:rsidRPr="004107B8" w:rsidRDefault="005944A5" w:rsidP="005944A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rveillance system for antibiotic residues in agricultural product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A7561A" w14:textId="62573426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09F00CF" w14:textId="46788034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iculture and food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5EEEC51D" w14:textId="17DB2209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Industr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0CC10E" w14:textId="4CB57043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es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4956EF8E" w14:textId="67A08EA2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stuffs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273100A4" w14:textId="158CC3F5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processing units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DF25631" w14:textId="54463F15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vent-based surveillance</w:t>
            </w:r>
          </w:p>
        </w:tc>
      </w:tr>
      <w:tr w:rsidR="005944A5" w:rsidRPr="004107B8" w14:paraId="36F67E42" w14:textId="77777777" w:rsidTr="00926B53">
        <w:tc>
          <w:tcPr>
            <w:tcW w:w="2688" w:type="dxa"/>
          </w:tcPr>
          <w:p w14:paraId="04853AC9" w14:textId="2A2B7FB3" w:rsidR="005944A5" w:rsidRPr="004107B8" w:rsidRDefault="005944A5" w:rsidP="00926B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rveillance system for antibiotic residues in </w:t>
            </w:r>
            <w:r w:rsidR="004107B8"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stuffs</w:t>
            </w:r>
          </w:p>
        </w:tc>
        <w:tc>
          <w:tcPr>
            <w:tcW w:w="1134" w:type="dxa"/>
          </w:tcPr>
          <w:p w14:paraId="062CD7E9" w14:textId="584D88F2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23" w:type="dxa"/>
          </w:tcPr>
          <w:p w14:paraId="0163C38A" w14:textId="318B9484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iculture and food</w:t>
            </w:r>
          </w:p>
        </w:tc>
        <w:tc>
          <w:tcPr>
            <w:tcW w:w="1513" w:type="dxa"/>
          </w:tcPr>
          <w:p w14:paraId="6B5139F4" w14:textId="52CD554F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Commerce</w:t>
            </w:r>
          </w:p>
        </w:tc>
        <w:tc>
          <w:tcPr>
            <w:tcW w:w="1417" w:type="dxa"/>
          </w:tcPr>
          <w:p w14:paraId="26294805" w14:textId="2A4E8ADF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es</w:t>
            </w:r>
          </w:p>
        </w:tc>
        <w:tc>
          <w:tcPr>
            <w:tcW w:w="2411" w:type="dxa"/>
          </w:tcPr>
          <w:p w14:paraId="18BCA8EF" w14:textId="22325851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stuffs</w:t>
            </w:r>
          </w:p>
        </w:tc>
        <w:tc>
          <w:tcPr>
            <w:tcW w:w="2004" w:type="dxa"/>
          </w:tcPr>
          <w:p w14:paraId="18A98662" w14:textId="5D838947" w:rsidR="005944A5" w:rsidRPr="004107B8" w:rsidRDefault="004107B8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retail</w:t>
            </w:r>
            <w:r w:rsidR="005944A5"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ts</w:t>
            </w:r>
          </w:p>
        </w:tc>
        <w:tc>
          <w:tcPr>
            <w:tcW w:w="1742" w:type="dxa"/>
          </w:tcPr>
          <w:p w14:paraId="3A9521DD" w14:textId="52A00140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vent-based surveillance</w:t>
            </w:r>
          </w:p>
        </w:tc>
      </w:tr>
      <w:tr w:rsidR="005944A5" w:rsidRPr="004107B8" w14:paraId="53B2F056" w14:textId="77777777" w:rsidTr="00926B53">
        <w:tc>
          <w:tcPr>
            <w:tcW w:w="2688" w:type="dxa"/>
          </w:tcPr>
          <w:p w14:paraId="02036117" w14:textId="5F5CC685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illance system for resistant bacteria in animal</w:t>
            </w:r>
          </w:p>
        </w:tc>
        <w:tc>
          <w:tcPr>
            <w:tcW w:w="1134" w:type="dxa"/>
          </w:tcPr>
          <w:p w14:paraId="56B05E69" w14:textId="0538D28F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23" w:type="dxa"/>
          </w:tcPr>
          <w:p w14:paraId="4722BEAF" w14:textId="6FF25D30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health</w:t>
            </w:r>
          </w:p>
        </w:tc>
        <w:tc>
          <w:tcPr>
            <w:tcW w:w="1513" w:type="dxa"/>
          </w:tcPr>
          <w:p w14:paraId="1AFA1692" w14:textId="3FEDDED7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Livestock</w:t>
            </w:r>
          </w:p>
        </w:tc>
        <w:tc>
          <w:tcPr>
            <w:tcW w:w="1417" w:type="dxa"/>
          </w:tcPr>
          <w:p w14:paraId="07408E19" w14:textId="238AC73B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sistances</w:t>
            </w:r>
          </w:p>
        </w:tc>
        <w:tc>
          <w:tcPr>
            <w:tcW w:w="2411" w:type="dxa"/>
          </w:tcPr>
          <w:p w14:paraId="1E09F635" w14:textId="489A66E8" w:rsidR="005944A5" w:rsidRPr="004107B8" w:rsidRDefault="005944A5" w:rsidP="005944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producing</w:t>
            </w:r>
            <w:r w:rsidR="00B36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s</w:t>
            </w:r>
          </w:p>
          <w:p w14:paraId="52980B41" w14:textId="7F370593" w:rsidR="005944A5" w:rsidRPr="004107B8" w:rsidRDefault="005944A5" w:rsidP="00926B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nion animals</w:t>
            </w:r>
          </w:p>
        </w:tc>
        <w:tc>
          <w:tcPr>
            <w:tcW w:w="2004" w:type="dxa"/>
          </w:tcPr>
          <w:p w14:paraId="2DF4A2F7" w14:textId="7CDDCCB0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Veterinary practice</w:t>
            </w:r>
          </w:p>
        </w:tc>
        <w:tc>
          <w:tcPr>
            <w:tcW w:w="1742" w:type="dxa"/>
          </w:tcPr>
          <w:p w14:paraId="1D1CBC38" w14:textId="6402788B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vent-based surveillance</w:t>
            </w:r>
          </w:p>
        </w:tc>
      </w:tr>
      <w:tr w:rsidR="005944A5" w:rsidRPr="004107B8" w14:paraId="166CAEB9" w14:textId="77777777" w:rsidTr="00926B53">
        <w:tc>
          <w:tcPr>
            <w:tcW w:w="2688" w:type="dxa"/>
          </w:tcPr>
          <w:p w14:paraId="69E31DBA" w14:textId="4DD74908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illance system for imports of veterinary drugs</w:t>
            </w:r>
          </w:p>
        </w:tc>
        <w:tc>
          <w:tcPr>
            <w:tcW w:w="1134" w:type="dxa"/>
          </w:tcPr>
          <w:p w14:paraId="48F84E19" w14:textId="57199E42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23" w:type="dxa"/>
          </w:tcPr>
          <w:p w14:paraId="78D8F3A3" w14:textId="0CD92877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health</w:t>
            </w:r>
          </w:p>
        </w:tc>
        <w:tc>
          <w:tcPr>
            <w:tcW w:w="1513" w:type="dxa"/>
          </w:tcPr>
          <w:p w14:paraId="3607BD42" w14:textId="01F21295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Livestock</w:t>
            </w:r>
          </w:p>
        </w:tc>
        <w:tc>
          <w:tcPr>
            <w:tcW w:w="1417" w:type="dxa"/>
          </w:tcPr>
          <w:p w14:paraId="61F46F5B" w14:textId="3EBF9E31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411" w:type="dxa"/>
          </w:tcPr>
          <w:p w14:paraId="5824A341" w14:textId="77777777" w:rsidR="005944A5" w:rsidRPr="004107B8" w:rsidRDefault="005944A5" w:rsidP="005944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producing animals</w:t>
            </w:r>
          </w:p>
          <w:p w14:paraId="7960E2DA" w14:textId="1097E336" w:rsidR="005944A5" w:rsidRPr="004107B8" w:rsidRDefault="005944A5" w:rsidP="00926B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nion animals</w:t>
            </w:r>
          </w:p>
        </w:tc>
        <w:tc>
          <w:tcPr>
            <w:tcW w:w="2004" w:type="dxa"/>
          </w:tcPr>
          <w:p w14:paraId="14EBBB83" w14:textId="2DF445FE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ug importation </w:t>
            </w:r>
            <w:proofErr w:type="spellStart"/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gnies</w:t>
            </w:r>
            <w:proofErr w:type="spellEnd"/>
          </w:p>
        </w:tc>
        <w:tc>
          <w:tcPr>
            <w:tcW w:w="1742" w:type="dxa"/>
          </w:tcPr>
          <w:p w14:paraId="32853CE0" w14:textId="0F2DDDAB" w:rsidR="005944A5" w:rsidRPr="004107B8" w:rsidRDefault="005944A5" w:rsidP="00594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vent-based surveillance</w:t>
            </w:r>
          </w:p>
        </w:tc>
      </w:tr>
      <w:tr w:rsidR="00926B53" w:rsidRPr="004107B8" w14:paraId="0349F939" w14:textId="77777777" w:rsidTr="00926B53">
        <w:tc>
          <w:tcPr>
            <w:tcW w:w="2688" w:type="dxa"/>
          </w:tcPr>
          <w:p w14:paraId="2861E741" w14:textId="1B423F54" w:rsidR="00926B53" w:rsidRPr="004107B8" w:rsidRDefault="00926B53" w:rsidP="00926B53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Health Information System</w:t>
            </w:r>
          </w:p>
        </w:tc>
        <w:tc>
          <w:tcPr>
            <w:tcW w:w="1134" w:type="dxa"/>
          </w:tcPr>
          <w:p w14:paraId="4EF162FB" w14:textId="57842C17" w:rsidR="00926B53" w:rsidRPr="004107B8" w:rsidRDefault="00926B53" w:rsidP="00926B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23" w:type="dxa"/>
          </w:tcPr>
          <w:p w14:paraId="1D6F2422" w14:textId="049C5F80" w:rsidR="00926B53" w:rsidRPr="004107B8" w:rsidRDefault="00926B53" w:rsidP="00926B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ealth</w:t>
            </w:r>
          </w:p>
        </w:tc>
        <w:tc>
          <w:tcPr>
            <w:tcW w:w="1513" w:type="dxa"/>
          </w:tcPr>
          <w:p w14:paraId="4BC9E3DF" w14:textId="7E086F9D" w:rsidR="00926B53" w:rsidRPr="004107B8" w:rsidRDefault="00926B53" w:rsidP="00926B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Health</w:t>
            </w:r>
          </w:p>
        </w:tc>
        <w:tc>
          <w:tcPr>
            <w:tcW w:w="1417" w:type="dxa"/>
          </w:tcPr>
          <w:p w14:paraId="1B37D2B5" w14:textId="24AECA21" w:rsidR="00926B53" w:rsidRPr="004107B8" w:rsidRDefault="00926B53" w:rsidP="00926B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stance</w:t>
            </w:r>
          </w:p>
        </w:tc>
        <w:tc>
          <w:tcPr>
            <w:tcW w:w="2411" w:type="dxa"/>
          </w:tcPr>
          <w:p w14:paraId="479B246C" w14:textId="608D23A3" w:rsidR="00926B53" w:rsidRPr="004107B8" w:rsidRDefault="00926B53" w:rsidP="00926B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2004" w:type="dxa"/>
          </w:tcPr>
          <w:p w14:paraId="25D125B1" w14:textId="219D0147" w:rsidR="00926B53" w:rsidRPr="004107B8" w:rsidRDefault="00926B53" w:rsidP="00926B53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practice</w:t>
            </w:r>
          </w:p>
        </w:tc>
        <w:tc>
          <w:tcPr>
            <w:tcW w:w="1742" w:type="dxa"/>
          </w:tcPr>
          <w:p w14:paraId="639FC4B3" w14:textId="1F46CB33" w:rsidR="00926B53" w:rsidRPr="004107B8" w:rsidRDefault="00926B53" w:rsidP="00926B53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vent-based surveillance</w:t>
            </w:r>
          </w:p>
        </w:tc>
      </w:tr>
      <w:tr w:rsidR="00926B53" w:rsidRPr="004107B8" w14:paraId="38719E20" w14:textId="77777777" w:rsidTr="00926B53">
        <w:tc>
          <w:tcPr>
            <w:tcW w:w="2688" w:type="dxa"/>
          </w:tcPr>
          <w:p w14:paraId="26FED5B8" w14:textId="6D9DAC08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illance system for imports of human drugs</w:t>
            </w:r>
          </w:p>
        </w:tc>
        <w:tc>
          <w:tcPr>
            <w:tcW w:w="1134" w:type="dxa"/>
          </w:tcPr>
          <w:p w14:paraId="1959C478" w14:textId="54DD909D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23" w:type="dxa"/>
          </w:tcPr>
          <w:p w14:paraId="23D2F428" w14:textId="5301AB7A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ealth</w:t>
            </w:r>
          </w:p>
        </w:tc>
        <w:tc>
          <w:tcPr>
            <w:tcW w:w="1513" w:type="dxa"/>
          </w:tcPr>
          <w:p w14:paraId="6EED5DB9" w14:textId="021C5C5D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Health</w:t>
            </w:r>
          </w:p>
        </w:tc>
        <w:tc>
          <w:tcPr>
            <w:tcW w:w="1417" w:type="dxa"/>
          </w:tcPr>
          <w:p w14:paraId="23316F14" w14:textId="151004A0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411" w:type="dxa"/>
          </w:tcPr>
          <w:p w14:paraId="3A7F2942" w14:textId="228E2161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rs</w:t>
            </w:r>
          </w:p>
        </w:tc>
        <w:tc>
          <w:tcPr>
            <w:tcW w:w="2004" w:type="dxa"/>
          </w:tcPr>
          <w:p w14:paraId="3B5E9E65" w14:textId="41A35A02" w:rsidR="00926B53" w:rsidRPr="004107B8" w:rsidRDefault="00926B53" w:rsidP="00926B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ug importation </w:t>
            </w:r>
            <w:proofErr w:type="spellStart"/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gnies</w:t>
            </w:r>
            <w:proofErr w:type="spellEnd"/>
          </w:p>
        </w:tc>
        <w:tc>
          <w:tcPr>
            <w:tcW w:w="1742" w:type="dxa"/>
          </w:tcPr>
          <w:p w14:paraId="37EF653B" w14:textId="32C0DB6A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vent-based surveillance</w:t>
            </w:r>
          </w:p>
        </w:tc>
      </w:tr>
      <w:tr w:rsidR="004107B8" w:rsidRPr="004107B8" w14:paraId="79213C9E" w14:textId="77777777" w:rsidTr="004107B8">
        <w:tc>
          <w:tcPr>
            <w:tcW w:w="2688" w:type="dxa"/>
          </w:tcPr>
          <w:p w14:paraId="29E635B8" w14:textId="1E0640CC" w:rsidR="00926B53" w:rsidRPr="004107B8" w:rsidRDefault="00926B53" w:rsidP="00926B53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illance system for the distribution and consumption of drugs</w:t>
            </w:r>
          </w:p>
        </w:tc>
        <w:tc>
          <w:tcPr>
            <w:tcW w:w="1134" w:type="dxa"/>
          </w:tcPr>
          <w:p w14:paraId="7FA7AFA1" w14:textId="56C45B91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323" w:type="dxa"/>
          </w:tcPr>
          <w:p w14:paraId="5F09A0E2" w14:textId="45F9A623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ealth</w:t>
            </w:r>
          </w:p>
        </w:tc>
        <w:tc>
          <w:tcPr>
            <w:tcW w:w="1513" w:type="dxa"/>
          </w:tcPr>
          <w:p w14:paraId="0F6DDF70" w14:textId="15676C1A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Health</w:t>
            </w:r>
          </w:p>
        </w:tc>
        <w:tc>
          <w:tcPr>
            <w:tcW w:w="1417" w:type="dxa"/>
          </w:tcPr>
          <w:p w14:paraId="05217D4B" w14:textId="3BAADDB0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411" w:type="dxa"/>
          </w:tcPr>
          <w:p w14:paraId="70D06329" w14:textId="25078447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2004" w:type="dxa"/>
          </w:tcPr>
          <w:p w14:paraId="05790F96" w14:textId="3BAAAEF2" w:rsidR="00926B53" w:rsidRPr="004107B8" w:rsidRDefault="00926B53" w:rsidP="00926B53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and retail pharmacies</w:t>
            </w:r>
          </w:p>
        </w:tc>
        <w:tc>
          <w:tcPr>
            <w:tcW w:w="1742" w:type="dxa"/>
          </w:tcPr>
          <w:p w14:paraId="1057B25B" w14:textId="07406BF0" w:rsidR="00926B53" w:rsidRPr="004107B8" w:rsidRDefault="00926B53" w:rsidP="0092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vent-based surveillance</w:t>
            </w:r>
          </w:p>
        </w:tc>
      </w:tr>
      <w:tr w:rsidR="004107B8" w:rsidRPr="004107B8" w14:paraId="331248F0" w14:textId="77777777" w:rsidTr="00926B53">
        <w:tc>
          <w:tcPr>
            <w:tcW w:w="2688" w:type="dxa"/>
            <w:tcBorders>
              <w:bottom w:val="single" w:sz="4" w:space="0" w:color="auto"/>
            </w:tcBorders>
          </w:tcPr>
          <w:p w14:paraId="41E01537" w14:textId="2BAE5E6A" w:rsidR="004107B8" w:rsidRPr="004107B8" w:rsidRDefault="004107B8" w:rsidP="004107B8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vigilance syst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9AABDB" w14:textId="5B68C9FE" w:rsidR="004107B8" w:rsidRPr="004107B8" w:rsidRDefault="004107B8" w:rsidP="004107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4BFD855" w14:textId="5E1A0C09" w:rsidR="004107B8" w:rsidRPr="004107B8" w:rsidRDefault="004107B8" w:rsidP="004107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ealth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2EDB24AC" w14:textId="284C8B4A" w:rsidR="004107B8" w:rsidRPr="004107B8" w:rsidRDefault="004107B8" w:rsidP="004107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Heal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1AB4A0" w14:textId="3FB916F0" w:rsidR="004107B8" w:rsidRPr="004107B8" w:rsidRDefault="004107B8" w:rsidP="004107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2390254F" w14:textId="59757D6F" w:rsidR="004107B8" w:rsidRPr="004107B8" w:rsidRDefault="004107B8" w:rsidP="004107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rs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0B59ECCF" w14:textId="77777777" w:rsidR="004107B8" w:rsidRPr="004107B8" w:rsidRDefault="004107B8" w:rsidP="00B3639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practice</w:t>
            </w:r>
          </w:p>
          <w:p w14:paraId="6BF4109A" w14:textId="77777777" w:rsidR="004107B8" w:rsidRPr="004107B8" w:rsidRDefault="004107B8" w:rsidP="004107B8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0D2DDA09" w14:textId="73FD7A1A" w:rsidR="004107B8" w:rsidRPr="004107B8" w:rsidRDefault="004107B8" w:rsidP="004107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7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t-based surveillance</w:t>
            </w:r>
          </w:p>
        </w:tc>
      </w:tr>
    </w:tbl>
    <w:p w14:paraId="62AE0AE5" w14:textId="49E4D100" w:rsidR="005944A5" w:rsidRDefault="005944A5" w:rsidP="00DB7C3A">
      <w:pPr>
        <w:rPr>
          <w:rFonts w:ascii="Times New Roman" w:hAnsi="Times New Roman" w:cs="Times New Roman"/>
        </w:rPr>
      </w:pPr>
    </w:p>
    <w:p w14:paraId="6A32D6B9" w14:textId="77777777" w:rsidR="005944A5" w:rsidRPr="00A16935" w:rsidRDefault="005944A5" w:rsidP="00DB7C3A">
      <w:pPr>
        <w:rPr>
          <w:rFonts w:ascii="Times New Roman" w:hAnsi="Times New Roman" w:cs="Times New Roman"/>
        </w:rPr>
      </w:pPr>
    </w:p>
    <w:p w14:paraId="062347C7" w14:textId="77777777" w:rsidR="00DB7C3A" w:rsidRPr="008B353A" w:rsidRDefault="00DB7C3A"/>
    <w:sectPr w:rsidR="00DB7C3A" w:rsidRPr="008B353A" w:rsidSect="00DB7C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C3A"/>
    <w:rsid w:val="000E53DC"/>
    <w:rsid w:val="003111F7"/>
    <w:rsid w:val="003138EA"/>
    <w:rsid w:val="003E41CD"/>
    <w:rsid w:val="004107B8"/>
    <w:rsid w:val="004C2939"/>
    <w:rsid w:val="004C2D5B"/>
    <w:rsid w:val="00556281"/>
    <w:rsid w:val="005944A5"/>
    <w:rsid w:val="005E630F"/>
    <w:rsid w:val="0062513F"/>
    <w:rsid w:val="00731718"/>
    <w:rsid w:val="007769BC"/>
    <w:rsid w:val="007A2CF5"/>
    <w:rsid w:val="008738DA"/>
    <w:rsid w:val="008A0C88"/>
    <w:rsid w:val="008B0590"/>
    <w:rsid w:val="008B353A"/>
    <w:rsid w:val="00926B53"/>
    <w:rsid w:val="0097038F"/>
    <w:rsid w:val="00A02973"/>
    <w:rsid w:val="00A16935"/>
    <w:rsid w:val="00B36393"/>
    <w:rsid w:val="00B74853"/>
    <w:rsid w:val="00C473F9"/>
    <w:rsid w:val="00DB6A52"/>
    <w:rsid w:val="00DB7C3A"/>
    <w:rsid w:val="00DD2397"/>
    <w:rsid w:val="00DD292E"/>
    <w:rsid w:val="00EF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DB501"/>
  <w15:chartTrackingRefBased/>
  <w15:docId w15:val="{57E9890F-CC7F-BC48-BD9D-12A6B3CD0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9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93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93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11F7"/>
    <w:rPr>
      <w:lang w:val="en-US"/>
    </w:rPr>
  </w:style>
  <w:style w:type="table" w:styleId="TableGrid">
    <w:name w:val="Table Grid"/>
    <w:basedOn w:val="TableNormal"/>
    <w:uiPriority w:val="39"/>
    <w:rsid w:val="00594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ou Sow</dc:creator>
  <cp:keywords/>
  <dc:description/>
  <cp:lastModifiedBy>Jan Louis Non</cp:lastModifiedBy>
  <cp:revision>6</cp:revision>
  <dcterms:created xsi:type="dcterms:W3CDTF">2024-12-06T11:04:00Z</dcterms:created>
  <dcterms:modified xsi:type="dcterms:W3CDTF">2026-02-20T07:30:00Z</dcterms:modified>
</cp:coreProperties>
</file>